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B53747" w14:textId="20AB4B15" w:rsidR="00472461" w:rsidRPr="000A418F" w:rsidRDefault="00472461" w:rsidP="004F18FE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pPr w:leftFromText="187" w:rightFromText="187" w:vertAnchor="text" w:horzAnchor="page" w:tblpXSpec="center" w:tblpY="923"/>
        <w:tblW w:w="9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0"/>
        <w:gridCol w:w="1391"/>
        <w:gridCol w:w="1391"/>
        <w:gridCol w:w="1391"/>
        <w:gridCol w:w="1391"/>
        <w:gridCol w:w="1391"/>
        <w:gridCol w:w="1391"/>
      </w:tblGrid>
      <w:tr w:rsidR="00472461" w:rsidRPr="000A418F" w14:paraId="3CE73B00" w14:textId="77777777" w:rsidTr="00472461">
        <w:trPr>
          <w:trHeight w:val="671"/>
        </w:trPr>
        <w:tc>
          <w:tcPr>
            <w:tcW w:w="139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DD6D6D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BD7DF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567B8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78D249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sz w:val="24"/>
                <w:szCs w:val="24"/>
              </w:rPr>
              <w:t>C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82F8E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sz w:val="24"/>
                <w:szCs w:val="24"/>
              </w:rPr>
              <w:t>DRB1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FFFFF"/>
          </w:tcPr>
          <w:p w14:paraId="69B55025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DQB1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val="clear" w:color="auto" w:fill="FFFFFF"/>
          </w:tcPr>
          <w:p w14:paraId="6BD09B6B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DPB1</w:t>
            </w:r>
          </w:p>
        </w:tc>
      </w:tr>
      <w:tr w:rsidR="00472461" w:rsidRPr="000A418F" w14:paraId="37B793BD" w14:textId="77777777" w:rsidTr="00472461">
        <w:trPr>
          <w:trHeight w:val="671"/>
        </w:trPr>
        <w:tc>
          <w:tcPr>
            <w:tcW w:w="13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F54D5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UPN 5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61D15" w14:textId="77777777" w:rsidR="00472461" w:rsidRPr="000A418F" w:rsidRDefault="00472461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2:05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6A731" w14:textId="0A3BE338" w:rsidR="00472461" w:rsidRPr="000A418F" w:rsidRDefault="000E04CD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8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8C03E" w14:textId="08C93B28" w:rsidR="00472461" w:rsidRPr="000A418F" w:rsidRDefault="0010151D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7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C3E244" w14:textId="77777777" w:rsidR="00472461" w:rsidRPr="000A418F" w:rsidRDefault="00472461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3:01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</w:tcPr>
          <w:p w14:paraId="38CC1914" w14:textId="7B6FD8F0" w:rsidR="00472461" w:rsidRPr="000A418F" w:rsidRDefault="000E04CD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2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</w:tcPr>
          <w:p w14:paraId="08EAEDF5" w14:textId="3688847B" w:rsidR="00472461" w:rsidRPr="000A418F" w:rsidRDefault="000E04CD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3:01</w:t>
            </w:r>
          </w:p>
        </w:tc>
      </w:tr>
      <w:tr w:rsidR="00472461" w:rsidRPr="000A418F" w14:paraId="10E606E9" w14:textId="77777777" w:rsidTr="00472461">
        <w:trPr>
          <w:trHeight w:val="671"/>
        </w:trPr>
        <w:tc>
          <w:tcPr>
            <w:tcW w:w="139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AB9B4B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7159BA" w14:textId="135E9029" w:rsidR="00472461" w:rsidRPr="000A418F" w:rsidRDefault="000E04CD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1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BE101" w14:textId="77777777" w:rsidR="00472461" w:rsidRPr="000A418F" w:rsidRDefault="00472461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39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3B230" w14:textId="11CB74B7" w:rsidR="00472461" w:rsidRPr="000A418F" w:rsidRDefault="00472461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7:</w:t>
            </w:r>
            <w:r w:rsidR="0010151D" w:rsidRPr="000A418F"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7B893" w14:textId="77777777" w:rsidR="00472461" w:rsidRPr="000A418F" w:rsidRDefault="00472461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1:01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</w:tcPr>
          <w:p w14:paraId="5F10B0C6" w14:textId="77777777" w:rsidR="00472461" w:rsidRPr="000A418F" w:rsidRDefault="00472461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5:04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D9D9D9"/>
          </w:tcPr>
          <w:p w14:paraId="1E5A7FD0" w14:textId="00465456" w:rsidR="00472461" w:rsidRPr="000A418F" w:rsidRDefault="00472461" w:rsidP="00472461">
            <w:pPr>
              <w:tabs>
                <w:tab w:val="left" w:pos="6120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3:</w:t>
            </w:r>
            <w:r w:rsidR="000E04CD" w:rsidRPr="000A418F">
              <w:rPr>
                <w:rFonts w:ascii="Arial" w:hAnsi="Arial" w:cs="Arial"/>
                <w:sz w:val="24"/>
                <w:szCs w:val="24"/>
              </w:rPr>
              <w:t>01</w:t>
            </w:r>
          </w:p>
        </w:tc>
      </w:tr>
      <w:tr w:rsidR="00472461" w:rsidRPr="000A418F" w14:paraId="72630E54" w14:textId="77777777" w:rsidTr="00472461">
        <w:trPr>
          <w:trHeight w:val="671"/>
        </w:trPr>
        <w:tc>
          <w:tcPr>
            <w:tcW w:w="1390" w:type="dxa"/>
            <w:vMerge w:val="restar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A3E2E6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A418F">
              <w:rPr>
                <w:rFonts w:ascii="Arial" w:hAnsi="Arial" w:cs="Arial"/>
                <w:b/>
                <w:bCs/>
                <w:sz w:val="24"/>
                <w:szCs w:val="24"/>
              </w:rPr>
              <w:t>UPN7</w:t>
            </w:r>
          </w:p>
          <w:p w14:paraId="21446B9F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172F9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2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04ADD8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35:12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8E2D2F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4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682542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8:02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 w14:paraId="656A563A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4:02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 w14:paraId="3B7AD5A6" w14:textId="655BF4C7" w:rsidR="00472461" w:rsidRPr="000A418F" w:rsidRDefault="000E04CD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4:01</w:t>
            </w:r>
          </w:p>
        </w:tc>
      </w:tr>
      <w:tr w:rsidR="00472461" w:rsidRPr="000A418F" w14:paraId="1D2A4F6C" w14:textId="77777777" w:rsidTr="00472461">
        <w:trPr>
          <w:trHeight w:val="671"/>
        </w:trPr>
        <w:tc>
          <w:tcPr>
            <w:tcW w:w="1390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9A23A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4172B3" w14:textId="507716DA" w:rsidR="00472461" w:rsidRPr="000A418F" w:rsidRDefault="000E04CD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24:02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D9F885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39:06:02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1FE8B2" w14:textId="55AF0960" w:rsidR="00472461" w:rsidRPr="000A418F" w:rsidRDefault="000E04CD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7:02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2EE177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8:02:01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 w14:paraId="438C3BD1" w14:textId="77777777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4:02</w:t>
            </w:r>
          </w:p>
        </w:tc>
        <w:tc>
          <w:tcPr>
            <w:tcW w:w="1391" w:type="dxa"/>
            <w:tcBorders>
              <w:top w:val="single" w:sz="8" w:space="0" w:color="000000"/>
              <w:bottom w:val="single" w:sz="8" w:space="0" w:color="000000"/>
            </w:tcBorders>
          </w:tcPr>
          <w:p w14:paraId="75DF937E" w14:textId="13CA6EC8" w:rsidR="00472461" w:rsidRPr="000A418F" w:rsidRDefault="00472461" w:rsidP="0047246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418F">
              <w:rPr>
                <w:rFonts w:ascii="Arial" w:hAnsi="Arial" w:cs="Arial"/>
                <w:sz w:val="24"/>
                <w:szCs w:val="24"/>
              </w:rPr>
              <w:t>04:02</w:t>
            </w:r>
          </w:p>
        </w:tc>
      </w:tr>
    </w:tbl>
    <w:p w14:paraId="5303ECCC" w14:textId="77777777" w:rsidR="00472461" w:rsidRPr="000A418F" w:rsidRDefault="0047246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321A6BA" w14:textId="6223F202" w:rsidR="004E7E34" w:rsidRPr="000A418F" w:rsidRDefault="000A418F" w:rsidP="00472461">
      <w:pPr>
        <w:ind w:left="720" w:firstLine="7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 </w:t>
      </w:r>
      <w:r w:rsidR="004B235B" w:rsidRPr="000A418F">
        <w:rPr>
          <w:rFonts w:ascii="Arial" w:hAnsi="Arial" w:cs="Arial"/>
          <w:b/>
          <w:sz w:val="24"/>
          <w:szCs w:val="24"/>
        </w:rPr>
        <w:t>Supplementary Table 4</w:t>
      </w:r>
      <w:r w:rsidR="00472461" w:rsidRPr="000A418F">
        <w:rPr>
          <w:rFonts w:ascii="Arial" w:hAnsi="Arial" w:cs="Arial"/>
          <w:b/>
          <w:sz w:val="24"/>
          <w:szCs w:val="24"/>
        </w:rPr>
        <w:t xml:space="preserve">. HLA typing for patients used in the cytotoxicity assays. </w:t>
      </w:r>
    </w:p>
    <w:sectPr w:rsidR="004E7E34" w:rsidRPr="000A418F" w:rsidSect="005479A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9A9"/>
    <w:rsid w:val="000A418F"/>
    <w:rsid w:val="000E04CD"/>
    <w:rsid w:val="0010151D"/>
    <w:rsid w:val="002350FB"/>
    <w:rsid w:val="00444989"/>
    <w:rsid w:val="00472461"/>
    <w:rsid w:val="004B235B"/>
    <w:rsid w:val="004D7A20"/>
    <w:rsid w:val="004E7E34"/>
    <w:rsid w:val="004F18FE"/>
    <w:rsid w:val="005479A9"/>
    <w:rsid w:val="005767DE"/>
    <w:rsid w:val="00AD0AF5"/>
    <w:rsid w:val="00C53EF1"/>
    <w:rsid w:val="00CF44BE"/>
    <w:rsid w:val="00D25378"/>
    <w:rsid w:val="00D43FF2"/>
    <w:rsid w:val="00D936FA"/>
    <w:rsid w:val="00F30C27"/>
    <w:rsid w:val="00FD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F27EF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79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F44BE"/>
    <w:pPr>
      <w:spacing w:after="0" w:line="240" w:lineRule="auto"/>
    </w:pPr>
    <w:rPr>
      <w:rFonts w:ascii="Calibri" w:hAnsi="Calibri" w:cs="Times New Roman"/>
      <w:color w:val="1E497D"/>
      <w:sz w:val="23"/>
      <w:szCs w:val="23"/>
    </w:rPr>
  </w:style>
  <w:style w:type="character" w:customStyle="1" w:styleId="s1">
    <w:name w:val="s1"/>
    <w:basedOn w:val="DefaultParagraphFont"/>
    <w:rsid w:val="00CF44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13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4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4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F9191957-61FB-4FE9-95BC-E20737E6FAC8}"/>
</file>

<file path=customXml/itemProps2.xml><?xml version="1.0" encoding="utf-8"?>
<ds:datastoreItem xmlns:ds="http://schemas.openxmlformats.org/officeDocument/2006/customXml" ds:itemID="{95CAB1B1-9345-4D50-99D4-1ED06388D94E}"/>
</file>

<file path=customXml/itemProps3.xml><?xml version="1.0" encoding="utf-8"?>
<ds:datastoreItem xmlns:ds="http://schemas.openxmlformats.org/officeDocument/2006/customXml" ds:itemID="{2C8BC003-0938-4F3B-ACCF-C9A791F94B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MD Anderson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ya sukhumalchandra</dc:creator>
  <cp:keywords/>
  <dc:description/>
  <cp:lastModifiedBy>Microsoft Office User</cp:lastModifiedBy>
  <cp:revision>2</cp:revision>
  <dcterms:created xsi:type="dcterms:W3CDTF">2017-12-01T22:42:00Z</dcterms:created>
  <dcterms:modified xsi:type="dcterms:W3CDTF">2017-12-01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